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F9E" w:rsidRPr="00E00FDA" w:rsidRDefault="00782F9E" w:rsidP="00782F9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>Supplementary 3</w:t>
      </w:r>
      <w:r w:rsidRPr="00E00FDA"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>: Main reasons for not accessing health care utilization</w:t>
      </w:r>
    </w:p>
    <w:p w:rsidR="00782F9E" w:rsidRPr="00E00FDA" w:rsidRDefault="00782F9E" w:rsidP="00782F9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360" w:type="dxa"/>
        <w:tblLook w:val="04A0"/>
      </w:tblPr>
      <w:tblGrid>
        <w:gridCol w:w="878"/>
        <w:gridCol w:w="7225"/>
        <w:gridCol w:w="1257"/>
      </w:tblGrid>
      <w:tr w:rsidR="00782F9E" w:rsidRPr="00E00FDA" w:rsidTr="00C10A03">
        <w:trPr>
          <w:trHeight w:val="629"/>
        </w:trPr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82F9E" w:rsidRDefault="00782F9E" w:rsidP="00782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782F9E" w:rsidRPr="00E00FDA" w:rsidRDefault="00782F9E" w:rsidP="00782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00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l</w:t>
            </w:r>
            <w:proofErr w:type="spellEnd"/>
            <w:r w:rsidRPr="00E00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o:</w:t>
            </w:r>
          </w:p>
        </w:tc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82F9E" w:rsidRPr="00E00FDA" w:rsidRDefault="00782F9E" w:rsidP="00782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in reason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=97          n (%)</w:t>
            </w:r>
          </w:p>
        </w:tc>
      </w:tr>
      <w:tr w:rsidR="00782F9E" w:rsidRPr="00E00FDA" w:rsidTr="00C10A03">
        <w:trPr>
          <w:trHeight w:val="314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not get sick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 (61.86)</w:t>
            </w:r>
          </w:p>
        </w:tc>
      </w:tr>
      <w:tr w:rsidR="00782F9E" w:rsidRPr="00E00FDA" w:rsidTr="00C10A03">
        <w:trPr>
          <w:trHeight w:val="314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eded to work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2.06)</w:t>
            </w:r>
          </w:p>
        </w:tc>
      </w:tr>
      <w:tr w:rsidR="00782F9E" w:rsidRPr="00E00FDA" w:rsidTr="00C10A03">
        <w:trPr>
          <w:trHeight w:val="314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not want to give up a day's work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03)</w:t>
            </w:r>
          </w:p>
        </w:tc>
      </w:tr>
      <w:tr w:rsidR="00782F9E" w:rsidRPr="00E00FDA" w:rsidTr="00C10A03">
        <w:trPr>
          <w:trHeight w:val="314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not have enough money/cost was too hig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9.28)</w:t>
            </w:r>
          </w:p>
        </w:tc>
      </w:tr>
      <w:tr w:rsidR="00782F9E" w:rsidRPr="00E00FDA" w:rsidTr="00C10A03">
        <w:trPr>
          <w:trHeight w:val="314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ment was unlikely to be effectiv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2.06)</w:t>
            </w:r>
          </w:p>
        </w:tc>
      </w:tr>
      <w:tr w:rsidR="00782F9E" w:rsidRPr="00E00FDA" w:rsidTr="00C10A03">
        <w:trPr>
          <w:trHeight w:val="314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llness was not considered seri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(14.43)</w:t>
            </w:r>
          </w:p>
        </w:tc>
      </w:tr>
      <w:tr w:rsidR="00782F9E" w:rsidRPr="00E00FDA" w:rsidTr="00C10A03">
        <w:trPr>
          <w:trHeight w:val="314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d no one to accompan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2.06)</w:t>
            </w:r>
          </w:p>
        </w:tc>
      </w:tr>
      <w:tr w:rsidR="00782F9E" w:rsidRPr="00E00FDA" w:rsidTr="00C10A03">
        <w:trPr>
          <w:trHeight w:val="314"/>
        </w:trPr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d medicine at hom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6.19)</w:t>
            </w:r>
          </w:p>
        </w:tc>
      </w:tr>
      <w:tr w:rsidR="00782F9E" w:rsidRPr="00E00FDA" w:rsidTr="00C10A03">
        <w:trPr>
          <w:trHeight w:val="314"/>
        </w:trPr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member(s) decided it was not require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2F9E" w:rsidRPr="00E00FDA" w:rsidRDefault="00782F9E" w:rsidP="00C10A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F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1.03)</w:t>
            </w:r>
          </w:p>
        </w:tc>
      </w:tr>
    </w:tbl>
    <w:p w:rsidR="000E24E8" w:rsidRDefault="000E24E8"/>
    <w:sectPr w:rsidR="000E24E8" w:rsidSect="000E2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82F9E"/>
    <w:rsid w:val="000E24E8"/>
    <w:rsid w:val="00504285"/>
    <w:rsid w:val="00782F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F9E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</dc:creator>
  <cp:lastModifiedBy>star</cp:lastModifiedBy>
  <cp:revision>1</cp:revision>
  <dcterms:created xsi:type="dcterms:W3CDTF">2022-09-16T05:58:00Z</dcterms:created>
  <dcterms:modified xsi:type="dcterms:W3CDTF">2022-09-16T05:59:00Z</dcterms:modified>
</cp:coreProperties>
</file>